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6984" w:type="pct"/>
        <w:tblInd w:w="-16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"/>
        <w:gridCol w:w="1476"/>
        <w:gridCol w:w="862"/>
        <w:gridCol w:w="786"/>
        <w:gridCol w:w="771"/>
        <w:gridCol w:w="1181"/>
        <w:gridCol w:w="1011"/>
        <w:gridCol w:w="723"/>
        <w:gridCol w:w="766"/>
        <w:gridCol w:w="926"/>
        <w:gridCol w:w="564"/>
        <w:gridCol w:w="893"/>
        <w:gridCol w:w="1340"/>
      </w:tblGrid>
      <w:tr w14:paraId="7D1752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000" w:type="pct"/>
            <w:gridSpan w:val="13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44188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-Roman" w:hAnsi="Times-Roman" w:eastAsia="Times-Roman" w:cs="Times-Roman"/>
                <w:b/>
                <w:bCs/>
                <w:color w:val="000000"/>
                <w:kern w:val="0"/>
                <w:sz w:val="20"/>
                <w:szCs w:val="20"/>
              </w:rPr>
              <w:t>Supplementary Table</w:t>
            </w:r>
            <w:r>
              <w:rPr>
                <w:rFonts w:hint="eastAsia" w:ascii="Times-Roman" w:hAnsi="Times-Roman" w:eastAsia="宋体" w:cs="Times-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 2</w:t>
            </w:r>
            <w:bookmarkStart w:id="1" w:name="_GoBack"/>
            <w:bookmarkEnd w:id="1"/>
            <w:r>
              <w:rPr>
                <w:rFonts w:hint="eastAsia" w:ascii="Times-Roman" w:hAnsi="Times-Roman" w:eastAsia="Times-Roman" w:cs="Times-Roman"/>
                <w:b/>
                <w:b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-Roman" w:hAnsi="Times-Roman" w:eastAsia="宋体" w:cs="Times-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20"/>
                <w:szCs w:val="20"/>
              </w:rPr>
              <w:t xml:space="preserve">Previously reported cases of </w:t>
            </w:r>
            <w:r>
              <w:rPr>
                <w:rFonts w:hint="eastAsia" w:ascii="Times-Roman" w:hAnsi="Times-Roman" w:eastAsia="Times-Roman" w:cs="Times-Roman"/>
                <w:i/>
                <w:iCs/>
                <w:color w:val="000000"/>
                <w:kern w:val="0"/>
                <w:sz w:val="20"/>
                <w:szCs w:val="20"/>
              </w:rPr>
              <w:t>NTRK</w: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20"/>
                <w:szCs w:val="20"/>
              </w:rPr>
              <w:t>-rearranged uterine sarcomas.</w:t>
            </w:r>
          </w:p>
        </w:tc>
      </w:tr>
      <w:tr w14:paraId="09E12A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5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3DDFB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61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8F3D1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eries</w:t>
            </w:r>
          </w:p>
        </w:tc>
        <w:tc>
          <w:tcPr>
            <w:tcW w:w="36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D789C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33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BC3E3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ite</w:t>
            </w:r>
          </w:p>
        </w:tc>
        <w:tc>
          <w:tcPr>
            <w:tcW w:w="32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E7E3C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49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949C0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currence</w:t>
            </w:r>
          </w:p>
        </w:tc>
        <w:tc>
          <w:tcPr>
            <w:tcW w:w="42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9C62D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30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FF7D3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ize (cm)</w:t>
            </w:r>
          </w:p>
        </w:tc>
        <w:tc>
          <w:tcPr>
            <w:tcW w:w="32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BF9F4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ypia</w:t>
            </w:r>
          </w:p>
        </w:tc>
        <w:tc>
          <w:tcPr>
            <w:tcW w:w="38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8F291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crosis</w:t>
            </w:r>
          </w:p>
        </w:tc>
        <w:tc>
          <w:tcPr>
            <w:tcW w:w="23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D135B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VI</w:t>
            </w:r>
          </w:p>
        </w:tc>
        <w:tc>
          <w:tcPr>
            <w:tcW w:w="37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B22C4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itoses/10 HPF</w:t>
            </w:r>
          </w:p>
        </w:tc>
        <w:tc>
          <w:tcPr>
            <w:tcW w:w="56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1300E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usion</w:t>
            </w:r>
          </w:p>
        </w:tc>
      </w:tr>
      <w:tr w14:paraId="0C9BEA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021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1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027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hia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6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C78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33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5D6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32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F68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ⅠB</w:t>
            </w:r>
          </w:p>
        </w:tc>
        <w:tc>
          <w:tcPr>
            <w:tcW w:w="49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B05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C63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WD</w:t>
            </w:r>
          </w:p>
        </w:tc>
        <w:tc>
          <w:tcPr>
            <w:tcW w:w="30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2CD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3</w:t>
            </w:r>
          </w:p>
        </w:tc>
        <w:tc>
          <w:tcPr>
            <w:tcW w:w="32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022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BE3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3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6C1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7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ADB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6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840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TPM3::</w:t>
            </w:r>
          </w:p>
          <w:p w14:paraId="0AA353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TRK1</w:t>
            </w:r>
          </w:p>
        </w:tc>
      </w:tr>
      <w:tr w14:paraId="2F049B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B76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2EE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uld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/>
              </w:rPr>
              <w:t>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86B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415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AF3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ⅠB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5C3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E7B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9C1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8F6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F25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3DC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743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B58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TPM3::</w:t>
            </w:r>
          </w:p>
          <w:p w14:paraId="18B92B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TRK1</w:t>
            </w:r>
          </w:p>
        </w:tc>
      </w:tr>
      <w:tr w14:paraId="3AC341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8AD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4EA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oyl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/>
              </w:rPr>
              <w:t>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E4C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33B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87D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ⅠB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7A7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849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61C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287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C3B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271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0DB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19B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TPM3::</w:t>
            </w:r>
          </w:p>
          <w:p w14:paraId="7412FA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TRK1</w:t>
            </w:r>
          </w:p>
        </w:tc>
      </w:tr>
      <w:tr w14:paraId="0522E7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21E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14F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roc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916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3FB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44A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D14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E27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TFU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D8C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C37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54B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C0B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805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81E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TPM3::</w:t>
            </w:r>
          </w:p>
          <w:p w14:paraId="299DA0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TRK1</w:t>
            </w:r>
          </w:p>
        </w:tc>
      </w:tr>
      <w:tr w14:paraId="7740AC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D0C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549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roc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4CF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CE1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8B6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Ⅰ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F15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29C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33A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B5A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565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B37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9EF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A77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TPM3::</w:t>
            </w:r>
          </w:p>
          <w:p w14:paraId="2CA6DB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TRK1</w:t>
            </w:r>
          </w:p>
        </w:tc>
      </w:tr>
      <w:tr w14:paraId="7AFB9C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0AC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590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roc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20A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DE4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2F3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Ⅰ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C94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001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8DF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C41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FEB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685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25F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585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TPM3::</w:t>
            </w:r>
          </w:p>
          <w:p w14:paraId="0D6E12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TRK1</w:t>
            </w:r>
          </w:p>
        </w:tc>
      </w:tr>
      <w:tr w14:paraId="70DD8A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30D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E1B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abb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/>
              </w:rPr>
              <w:t>1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3B7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5AA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1A8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Ⅰ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683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09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W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2DC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3B3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C80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ED1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CD0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CCE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TPM3::</w:t>
            </w:r>
          </w:p>
          <w:p w14:paraId="09DB55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TRK1</w:t>
            </w:r>
          </w:p>
        </w:tc>
      </w:tr>
      <w:tr w14:paraId="5355FF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DA6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C51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ell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2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FAA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AAC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rpu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405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ⅠB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FC1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936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ED3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C4F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~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5E1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CAD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7DB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18A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TPM3::</w:t>
            </w:r>
          </w:p>
          <w:p w14:paraId="4555C2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TRK1</w:t>
            </w:r>
          </w:p>
        </w:tc>
      </w:tr>
      <w:tr w14:paraId="5882B1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EA7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D5D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atalic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964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691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451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990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E20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F78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C1B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FA1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68C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A80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791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TPM3::</w:t>
            </w:r>
          </w:p>
          <w:p w14:paraId="7357DA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TRK1</w:t>
            </w:r>
          </w:p>
        </w:tc>
      </w:tr>
      <w:tr w14:paraId="57B010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6D9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AC3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evereau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318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420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0F6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ⅠB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0E7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D2E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CDE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728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~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D52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D91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A6D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70F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TPM3::</w:t>
            </w:r>
          </w:p>
          <w:p w14:paraId="5A3114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TRK1</w:t>
            </w:r>
          </w:p>
        </w:tc>
      </w:tr>
      <w:tr w14:paraId="546FD2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4D6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3CD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evereau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C40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535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E24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Ⅰ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D92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B17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C3D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53F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~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FB2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3DE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091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22C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TPM3::</w:t>
            </w:r>
          </w:p>
          <w:p w14:paraId="2502AB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TRK1</w:t>
            </w:r>
          </w:p>
        </w:tc>
      </w:tr>
      <w:tr w14:paraId="76B0FF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0EA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852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ilforoush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8E8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696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478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Ⅰ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8DA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1F0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3AB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D82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5B8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959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A88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F2A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TPM3::</w:t>
            </w:r>
          </w:p>
          <w:p w14:paraId="467560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TRK1</w:t>
            </w:r>
          </w:p>
        </w:tc>
      </w:tr>
      <w:tr w14:paraId="7F69E9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420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094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sa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2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1BD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3EC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2FA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C86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970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W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FFB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637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~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C42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F5B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8B5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49F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TPM3::</w:t>
            </w:r>
          </w:p>
          <w:p w14:paraId="3375A4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TRK1</w:t>
            </w:r>
          </w:p>
        </w:tc>
      </w:tr>
      <w:tr w14:paraId="4A2267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211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B57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sa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2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181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738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E35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626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41B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W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69D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482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~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E37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2FB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1EE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EB1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TPM3::</w:t>
            </w:r>
          </w:p>
          <w:p w14:paraId="5D7CDF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TRK1</w:t>
            </w:r>
          </w:p>
        </w:tc>
      </w:tr>
      <w:tr w14:paraId="7F11EA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117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54F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stig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/>
              </w:rPr>
              <w:t>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35B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209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17B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Ⅰ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C5E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9B2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TFU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D9E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85D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B29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2A8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C50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66D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TPM3::</w:t>
            </w:r>
          </w:p>
          <w:p w14:paraId="48C0F2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TRK1</w:t>
            </w:r>
          </w:p>
        </w:tc>
      </w:tr>
      <w:tr w14:paraId="162065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9D1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9D6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stig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/>
              </w:rPr>
              <w:t>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81D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19A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346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E52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32B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TFU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4AD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A9C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~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928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F54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AD3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4AB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TPM3::</w:t>
            </w:r>
          </w:p>
          <w:p w14:paraId="48741D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TRK1</w:t>
            </w:r>
          </w:p>
        </w:tc>
      </w:tr>
      <w:tr w14:paraId="022631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B2D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529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stig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/>
              </w:rPr>
              <w:t>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802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E28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3B1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Ⅰ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3BE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959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973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A4D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~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857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52F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8F4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A90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TPM3::</w:t>
            </w:r>
          </w:p>
          <w:p w14:paraId="6E2243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TRK1</w:t>
            </w:r>
          </w:p>
        </w:tc>
      </w:tr>
      <w:tr w14:paraId="41DD7D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273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CA6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stig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/>
              </w:rPr>
              <w:t>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3FF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24E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B21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A5D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7BC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TFU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318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EFC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01C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4AF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2F3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C09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TPM3::</w:t>
            </w:r>
          </w:p>
          <w:p w14:paraId="2DDC6E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TRK1</w:t>
            </w:r>
          </w:p>
        </w:tc>
      </w:tr>
      <w:tr w14:paraId="1090DB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3C6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A41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ra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E51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8EA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476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Ⅰ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714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9BD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W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507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51D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7C5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BBD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3E2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A04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TPM3::</w:t>
            </w:r>
          </w:p>
          <w:p w14:paraId="3657FF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TRK1</w:t>
            </w:r>
          </w:p>
        </w:tc>
      </w:tr>
      <w:tr w14:paraId="77F2C4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CB4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49F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roc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566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834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50E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Ⅰ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07A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3C6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341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1C9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B03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9F4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847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C8B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TPM3::</w:t>
            </w:r>
          </w:p>
          <w:p w14:paraId="5F3E03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TRK1</w:t>
            </w:r>
          </w:p>
        </w:tc>
      </w:tr>
      <w:tr w14:paraId="37D796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871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0ED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roc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E69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6E3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98F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Ⅰ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DB8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91A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B83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4B6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F11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D93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298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EAA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TPM3::</w:t>
            </w:r>
          </w:p>
          <w:p w14:paraId="3E870E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TRK1</w:t>
            </w:r>
          </w:p>
        </w:tc>
      </w:tr>
      <w:tr w14:paraId="64F0DF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987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973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roc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1F2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254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B33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Ⅱ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6DE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BD3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835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810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693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DBF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C0C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B93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TPM3::</w:t>
            </w:r>
          </w:p>
          <w:p w14:paraId="5099F7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TRK1</w:t>
            </w:r>
          </w:p>
        </w:tc>
      </w:tr>
      <w:tr w14:paraId="2C1AD4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82C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043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a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938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~82</w:t>
            </w:r>
          </w:p>
          <w:p w14:paraId="03888F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</w:rPr>
              <w:t>47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530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CC1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0D7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19B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W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CEA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~12</w:t>
            </w:r>
          </w:p>
          <w:p w14:paraId="280F8C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Style w:val="5"/>
                <w:rFonts w:hint="eastAsia" w:ascii="Times New Roman" w:hAnsi="Times New Roman" w:cs="Times New Roman"/>
                <w:sz w:val="20"/>
                <w:szCs w:val="20"/>
              </w:rPr>
              <w:t>6.57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437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21D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44B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1E7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~15</w:t>
            </w:r>
          </w:p>
          <w:p w14:paraId="5F991A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</w:rPr>
              <w:t>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709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TPM3::</w:t>
            </w:r>
          </w:p>
          <w:p w14:paraId="23EAB8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TRK1</w:t>
            </w:r>
          </w:p>
        </w:tc>
      </w:tr>
      <w:tr w14:paraId="218C8D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9D1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2E5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a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742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~82</w:t>
            </w:r>
          </w:p>
          <w:p w14:paraId="054768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</w:rPr>
              <w:t>47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E74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94F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F05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277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W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2F1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~12 (</w:t>
            </w:r>
            <w:r>
              <w:rPr>
                <w:rStyle w:val="5"/>
                <w:rFonts w:hint="eastAsia" w:ascii="Times New Roman" w:hAnsi="Times New Roman" w:cs="Times New Roman"/>
                <w:sz w:val="20"/>
                <w:szCs w:val="20"/>
              </w:rPr>
              <w:t>6.57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B38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A79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A27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2A7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~15</w:t>
            </w:r>
          </w:p>
          <w:p w14:paraId="09443E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</w:rPr>
              <w:t>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1B3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TPR::NTRK1</w:t>
            </w:r>
          </w:p>
        </w:tc>
      </w:tr>
      <w:tr w14:paraId="0EC8B8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D18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AAB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a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023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~82</w:t>
            </w:r>
          </w:p>
          <w:p w14:paraId="186518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</w:rPr>
              <w:t>47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A83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DAA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06A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C24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W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266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~12</w:t>
            </w:r>
          </w:p>
          <w:p w14:paraId="3A9032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Style w:val="5"/>
                <w:rFonts w:hint="eastAsia" w:ascii="Times New Roman" w:hAnsi="Times New Roman" w:cs="Times New Roman"/>
                <w:sz w:val="20"/>
                <w:szCs w:val="20"/>
              </w:rPr>
              <w:t>6.57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186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91B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C1F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465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  <w:bookmarkStart w:id="0" w:name="OLE_LINK10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~</w:t>
            </w:r>
            <w:bookmarkEnd w:id="0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</w:t>
            </w:r>
          </w:p>
          <w:p w14:paraId="63D665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</w:rPr>
              <w:t>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A9D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TPR::NTRK1</w:t>
            </w:r>
          </w:p>
        </w:tc>
      </w:tr>
      <w:tr w14:paraId="229469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932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E6B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hia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BD6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0CE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65E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ⅠB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6F1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A59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DCD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CED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D79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A83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C4D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5BD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TPR::NTRK1</w:t>
            </w:r>
          </w:p>
        </w:tc>
      </w:tr>
      <w:tr w14:paraId="1FEF50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403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E8E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abb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/>
              </w:rPr>
              <w:t>1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6A6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D8F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976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92C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40D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059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E5C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~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46C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E83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061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65F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TPR::NTRK1</w:t>
            </w:r>
          </w:p>
        </w:tc>
      </w:tr>
      <w:tr w14:paraId="77F3FA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9DF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F02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evereau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7D1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CD6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899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Ⅰ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186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3D0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3D3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226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E23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ED0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1CE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219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TPR::NTRK1</w:t>
            </w:r>
          </w:p>
        </w:tc>
      </w:tr>
      <w:tr w14:paraId="07DC6E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9C9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086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stig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/>
              </w:rPr>
              <w:t>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178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A55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0D2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ⅠB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616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C6F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DS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421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B26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BD1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227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BFA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F74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TPR::NTRK1</w:t>
            </w:r>
          </w:p>
        </w:tc>
      </w:tr>
      <w:tr w14:paraId="3F4424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491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1B0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stig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/>
              </w:rPr>
              <w:t>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5EE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A8D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87C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ⅡB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F62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6FE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ECD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4FA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~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DC2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A75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E27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863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TPR::NTRK1</w:t>
            </w:r>
          </w:p>
        </w:tc>
      </w:tr>
      <w:tr w14:paraId="49C587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FBC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FDA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stig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/>
              </w:rPr>
              <w:t>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8B2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05B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721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Ⅰ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0AE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D2C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EB5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4BD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418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D28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36F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D41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TPR::NTRK1</w:t>
            </w:r>
          </w:p>
        </w:tc>
      </w:tr>
      <w:tr w14:paraId="7EEF69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3F1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C9A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stig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/>
              </w:rPr>
              <w:t>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A03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103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36E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ⅠB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26E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841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0C4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BF3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48E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DBE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3EF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425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TPR::NTRK1</w:t>
            </w:r>
          </w:p>
        </w:tc>
      </w:tr>
      <w:tr w14:paraId="190813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9E6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888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ra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CBD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AB4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A42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ⅠB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9C2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D81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DS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56D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172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922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A1E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46E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3AF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TPR::NTRK1</w:t>
            </w:r>
          </w:p>
        </w:tc>
      </w:tr>
      <w:tr w14:paraId="74FF7B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F1E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4E4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evereau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B83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F7C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rpu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8B9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ⅠB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032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6A4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75C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F15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~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1D0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607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BC6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F26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C16orf72::</w:t>
            </w:r>
          </w:p>
          <w:p w14:paraId="7DD24A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TRK1</w:t>
            </w:r>
          </w:p>
        </w:tc>
      </w:tr>
      <w:tr w14:paraId="5D18DA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29A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E7A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stig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D53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E55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rpu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744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ⅠB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7E0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A24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TFU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00C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0BE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~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D5C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E06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B70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FC3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C16orf72::</w:t>
            </w:r>
          </w:p>
          <w:p w14:paraId="516299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TRK1</w:t>
            </w:r>
          </w:p>
        </w:tc>
      </w:tr>
      <w:tr w14:paraId="461574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F3F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B2C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evereau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42D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877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52F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≥ⅠB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4F5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735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TFU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CF5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DDF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~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7E6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A5E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62B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8B1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IRF2BP2::</w:t>
            </w:r>
          </w:p>
          <w:p w14:paraId="16DB06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TRK1</w:t>
            </w:r>
          </w:p>
        </w:tc>
      </w:tr>
      <w:tr w14:paraId="57A5A7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AE8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A23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stig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/>
              </w:rPr>
              <w:t>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EAB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E55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DBA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ⅠB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793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957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TFU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CD3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DC9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C33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38D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D04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4D0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IRF2BP2::</w:t>
            </w:r>
          </w:p>
          <w:p w14:paraId="43F8D6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TRK1</w:t>
            </w:r>
          </w:p>
        </w:tc>
      </w:tr>
      <w:tr w14:paraId="348614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E7D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0A9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hia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652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B6A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rpu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4A1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ⅠB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3B9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AA0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3EB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.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8B8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BCB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3EC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C14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BC5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LMNK::</w:t>
            </w:r>
          </w:p>
          <w:p w14:paraId="5F7BFE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TRK1</w:t>
            </w:r>
          </w:p>
        </w:tc>
      </w:tr>
      <w:tr w14:paraId="7CD656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20F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9D3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zala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D9A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43A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CD0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064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119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W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275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F71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84E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F30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95F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269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UMA1::</w:t>
            </w:r>
          </w:p>
          <w:p w14:paraId="3A2D6D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TRK1</w:t>
            </w:r>
          </w:p>
        </w:tc>
      </w:tr>
      <w:tr w14:paraId="60790C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3B7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7EA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a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187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~82</w:t>
            </w:r>
          </w:p>
          <w:p w14:paraId="1D02BA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</w:rPr>
              <w:t>47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AA6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0B3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CE0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82E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W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539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~12</w:t>
            </w:r>
          </w:p>
          <w:p w14:paraId="11EB21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Style w:val="5"/>
                <w:rFonts w:hint="eastAsia" w:ascii="Times New Roman" w:hAnsi="Times New Roman" w:cs="Times New Roman"/>
                <w:sz w:val="20"/>
                <w:szCs w:val="20"/>
              </w:rPr>
              <w:t>6.57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C6F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B73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49F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D4B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~15</w:t>
            </w:r>
          </w:p>
          <w:p w14:paraId="3B1533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</w:rPr>
              <w:t>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CEC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TRIM67::</w:t>
            </w:r>
          </w:p>
          <w:p w14:paraId="4DC520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TRK1</w:t>
            </w:r>
          </w:p>
        </w:tc>
      </w:tr>
      <w:tr w14:paraId="1C743E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478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989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a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909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~82</w:t>
            </w:r>
          </w:p>
          <w:p w14:paraId="6610AC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</w:rPr>
              <w:t>47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F82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E10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7E4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D25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W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BEE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~12</w:t>
            </w:r>
          </w:p>
          <w:p w14:paraId="2985DE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Style w:val="5"/>
                <w:rFonts w:hint="eastAsia" w:ascii="Times New Roman" w:hAnsi="Times New Roman" w:cs="Times New Roman"/>
                <w:sz w:val="20"/>
                <w:szCs w:val="20"/>
              </w:rPr>
              <w:t>6.57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6B0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D2C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5EA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759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~15</w:t>
            </w:r>
          </w:p>
          <w:p w14:paraId="57DF36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</w:rPr>
              <w:t>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CFC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TRK1</w:t>
            </w:r>
          </w:p>
        </w:tc>
      </w:tr>
      <w:tr w14:paraId="540FFD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469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29D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a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0E3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~82</w:t>
            </w:r>
          </w:p>
          <w:p w14:paraId="46E90F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</w:rPr>
              <w:t>47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B3C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4DD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238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845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W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376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~12</w:t>
            </w:r>
          </w:p>
          <w:p w14:paraId="2F51A8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Style w:val="5"/>
                <w:rFonts w:hint="eastAsia" w:ascii="Times New Roman" w:hAnsi="Times New Roman" w:cs="Times New Roman"/>
                <w:sz w:val="20"/>
                <w:szCs w:val="20"/>
              </w:rPr>
              <w:t>6.57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F13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E81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E56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4DD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~15</w:t>
            </w:r>
          </w:p>
          <w:p w14:paraId="1C03E8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</w:rPr>
              <w:t>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280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TRK1</w:t>
            </w:r>
          </w:p>
        </w:tc>
      </w:tr>
      <w:tr w14:paraId="5F158B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E99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B66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a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00E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~82</w:t>
            </w:r>
          </w:p>
          <w:p w14:paraId="316284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</w:rPr>
              <w:t>47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3AC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30A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C3F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608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W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0F3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~12</w:t>
            </w:r>
          </w:p>
          <w:p w14:paraId="7D52A0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Style w:val="5"/>
                <w:rFonts w:hint="eastAsia" w:ascii="Times New Roman" w:hAnsi="Times New Roman" w:cs="Times New Roman"/>
                <w:sz w:val="20"/>
                <w:szCs w:val="20"/>
              </w:rPr>
              <w:t>6.57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E0C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~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670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42B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721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~15</w:t>
            </w:r>
          </w:p>
          <w:p w14:paraId="56F91B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</w:rPr>
              <w:t>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E65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TRK1</w:t>
            </w:r>
          </w:p>
        </w:tc>
      </w:tr>
      <w:tr w14:paraId="474FDA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444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917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oh, Costig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/>
              </w:rPr>
              <w:t>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D09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AC4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rpu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C80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ⅠB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1EC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EAB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70C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440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9CD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6A8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DC7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C7A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WWOX::</w:t>
            </w:r>
          </w:p>
          <w:p w14:paraId="192975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TRK2</w:t>
            </w:r>
          </w:p>
        </w:tc>
      </w:tr>
      <w:tr w14:paraId="6C43E3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7DE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BDE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a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4B9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1FC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9CB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ⅡA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643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E2A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DS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E7E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9E7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~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6EF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A04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680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＞3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261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EML4::</w:t>
            </w:r>
          </w:p>
          <w:p w14:paraId="760F1F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TRK3</w:t>
            </w:r>
          </w:p>
        </w:tc>
      </w:tr>
      <w:tr w14:paraId="06FCFC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076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4FE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roc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FDA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F34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2BD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ⅠB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17F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276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W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DF8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604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C5A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F12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F85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FDA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EML4::</w:t>
            </w:r>
          </w:p>
          <w:p w14:paraId="4EE463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TRK3</w:t>
            </w:r>
          </w:p>
        </w:tc>
      </w:tr>
      <w:tr w14:paraId="138552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55D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C84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stig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/>
              </w:rPr>
              <w:t>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10A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F2A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4A5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ⅡB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2BA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485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68A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221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007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C4A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7A3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485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EML4::</w:t>
            </w:r>
          </w:p>
          <w:p w14:paraId="4BF3AB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TRK3</w:t>
            </w:r>
          </w:p>
        </w:tc>
      </w:tr>
      <w:tr w14:paraId="4AA38B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373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C68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hia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A88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A22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F90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ⅠB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939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273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DS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3A7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BF5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F1D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D90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B8B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EFB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RBPMS::</w:t>
            </w:r>
          </w:p>
          <w:p w14:paraId="6D40F5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TRK3</w:t>
            </w:r>
          </w:p>
        </w:tc>
      </w:tr>
      <w:tr w14:paraId="158047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59D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78D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ra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5D0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89E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630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ⅣB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496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9E7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W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0E8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.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25F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DB8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B9E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FC1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3D8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PECC1L::</w:t>
            </w:r>
          </w:p>
          <w:p w14:paraId="43F5E2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TRK3</w:t>
            </w:r>
          </w:p>
        </w:tc>
      </w:tr>
      <w:tr w14:paraId="2AEA4E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E46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62D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azack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8FB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13D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6DE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ⅠB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B76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274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DS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E46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.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B28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＜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4B7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952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A1C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694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PECC1L::</w:t>
            </w:r>
          </w:p>
          <w:p w14:paraId="7A9849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TRK3</w:t>
            </w:r>
          </w:p>
        </w:tc>
      </w:tr>
      <w:tr w14:paraId="506DE3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87B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01B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abb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161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320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EE6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ⅠB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212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0F3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W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868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920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~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47D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40F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27F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AB1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PECC1L::</w:t>
            </w:r>
          </w:p>
          <w:p w14:paraId="10BFC1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TRK3</w:t>
            </w:r>
          </w:p>
        </w:tc>
      </w:tr>
      <w:tr w14:paraId="09EBA7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4E1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96C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odgs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057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57A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348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Ⅰ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8F9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41E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D85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47D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~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950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F76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EA7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145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PECC1L::</w:t>
            </w:r>
          </w:p>
          <w:p w14:paraId="590DE2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TRK3</w:t>
            </w:r>
          </w:p>
        </w:tc>
      </w:tr>
      <w:tr w14:paraId="3420BA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3E9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DF8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atalic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64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B1A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teru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4FB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A5A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2E3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49A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EE6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B50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9C2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816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5BB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PECC1L::</w:t>
            </w:r>
          </w:p>
          <w:p w14:paraId="335941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TRK3</w:t>
            </w:r>
          </w:p>
        </w:tc>
      </w:tr>
      <w:tr w14:paraId="5D8157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FB5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7D8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ilforoush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C35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6C8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2AC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ⅠB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F07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5E7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W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038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0B8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F95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F96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837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E3A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PECC1L::</w:t>
            </w:r>
          </w:p>
          <w:p w14:paraId="07DF4B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TRK3</w:t>
            </w:r>
          </w:p>
        </w:tc>
      </w:tr>
      <w:tr w14:paraId="2DAAFA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F88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DF9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stig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/>
              </w:rPr>
              <w:t>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665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D39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DCC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ⅠB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2A7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546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9D3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5B8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693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D6B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223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5FC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PECC1L::</w:t>
            </w:r>
          </w:p>
          <w:p w14:paraId="39307B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TRK3</w:t>
            </w:r>
          </w:p>
        </w:tc>
      </w:tr>
      <w:tr w14:paraId="095A0A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CF4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4CC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ich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681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5D3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teru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BD3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≥ⅠB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0B2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7F9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2A9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670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29F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C01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562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307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TRN::</w:t>
            </w:r>
          </w:p>
          <w:p w14:paraId="2E3F18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TRK3</w:t>
            </w:r>
          </w:p>
        </w:tc>
      </w:tr>
      <w:tr w14:paraId="62D55C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7A5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6E4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stig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/>
              </w:rPr>
              <w:t>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35A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D50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ED8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≥ⅠB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E90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0C0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DS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EBF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B71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0DE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C19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B11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863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TFG::</w:t>
            </w:r>
          </w:p>
          <w:p w14:paraId="277DEE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TRK3</w:t>
            </w:r>
          </w:p>
        </w:tc>
      </w:tr>
      <w:tr w14:paraId="48DBAB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CF5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660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o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33F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932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5C0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F1E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CF0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TFU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C74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824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029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F46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B92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679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TRK3</w:t>
            </w:r>
          </w:p>
        </w:tc>
      </w:tr>
      <w:tr w14:paraId="5EEF6D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CA6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50E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stig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/>
              </w:rPr>
              <w:t>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14E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472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FFC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44B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529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DS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CF8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304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~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38F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0EB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6F2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211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NK</w:t>
            </w:r>
          </w:p>
        </w:tc>
      </w:tr>
      <w:tr w14:paraId="19AD67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10BE5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61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A293A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stig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/>
              </w:rPr>
              <w:t>7</w:t>
            </w:r>
          </w:p>
        </w:tc>
        <w:tc>
          <w:tcPr>
            <w:tcW w:w="36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2EEDD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3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3BCD1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5883A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49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23BCE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42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EBBDE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TFU</w:t>
            </w:r>
          </w:p>
        </w:tc>
        <w:tc>
          <w:tcPr>
            <w:tcW w:w="30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D0717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K</w:t>
            </w:r>
          </w:p>
        </w:tc>
        <w:tc>
          <w:tcPr>
            <w:tcW w:w="32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578BB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~2</w:t>
            </w:r>
          </w:p>
        </w:tc>
        <w:tc>
          <w:tcPr>
            <w:tcW w:w="38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93474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3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3C63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7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E324F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AFA54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NK</w:t>
            </w:r>
          </w:p>
        </w:tc>
      </w:tr>
      <w:tr w14:paraId="4B18EB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000" w:type="pct"/>
            <w:gridSpan w:val="1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403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he literature lacks descriptions of the clinical characteristics of individual cases.</w:t>
            </w:r>
          </w:p>
        </w:tc>
      </w:tr>
      <w:tr w14:paraId="145D6B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AEA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LTFU = lost to follow up; AWD indicates alive with disease; NED = no evidence of disease;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DS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= disease-specific death; NK = not known; HPF=high power fields; LVI = lymphovascular invasion</w:t>
            </w:r>
          </w:p>
        </w:tc>
      </w:tr>
    </w:tbl>
    <w:p w14:paraId="5C0DB32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NEU-BZ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ZjZTA5MDJjZmE2YjI5OTIyYjFkNzA0YTdkZDFmNGUifQ=="/>
  </w:docVars>
  <w:rsids>
    <w:rsidRoot w:val="53A04851"/>
    <w:rsid w:val="143B01AE"/>
    <w:rsid w:val="343956DE"/>
    <w:rsid w:val="36D65004"/>
    <w:rsid w:val="4BC711CF"/>
    <w:rsid w:val="513E145F"/>
    <w:rsid w:val="53A04851"/>
    <w:rsid w:val="57F44701"/>
    <w:rsid w:val="5AE63184"/>
    <w:rsid w:val="6F8D3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customStyle="1" w:styleId="5">
    <w:name w:val="font71"/>
    <w:basedOn w:val="4"/>
    <w:qFormat/>
    <w:uiPriority w:val="0"/>
    <w:rPr>
      <w:rFonts w:ascii="NEU-BZ-Regular" w:hAnsi="NEU-BZ-Regular" w:eastAsia="NEU-BZ-Regular" w:cs="NEU-BZ-Regular"/>
      <w:color w:val="231F2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20</Words>
  <Characters>2102</Characters>
  <Lines>0</Lines>
  <Paragraphs>0</Paragraphs>
  <TotalTime>3</TotalTime>
  <ScaleCrop>false</ScaleCrop>
  <LinksUpToDate>false</LinksUpToDate>
  <CharactersWithSpaces>2115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1T03:23:00Z</dcterms:created>
  <dc:creator>pizza妹妹</dc:creator>
  <cp:lastModifiedBy>pizza妹妹</cp:lastModifiedBy>
  <dcterms:modified xsi:type="dcterms:W3CDTF">2025-05-20T06:55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938BD4C2F56E47C6BFC97A4E7C41FF30_13</vt:lpwstr>
  </property>
  <property fmtid="{D5CDD505-2E9C-101B-9397-08002B2CF9AE}" pid="4" name="KSOTemplateDocerSaveRecord">
    <vt:lpwstr>eyJoZGlkIjoiYWZjZTA5MDJjZmE2YjI5OTIyYjFkNzA0YTdkZDFmNGUiLCJ1c2VySWQiOiIzNjc2NTU4NjAifQ==</vt:lpwstr>
  </property>
</Properties>
</file>